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 xml:space="preserve">Table S1.  Expression pattern of age-dependent genes in adult </w:t>
      </w:r>
      <w:r>
        <w:rPr/>
        <w:t>mouse SNpc.</w:t>
      </w:r>
    </w:p>
    <w:tbl>
      <w:tblPr>
        <w:tblW w:w="1373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8"/>
        <w:gridCol w:w="6777"/>
        <w:gridCol w:w="3876"/>
        <w:gridCol w:w="1474"/>
      </w:tblGrid>
      <w:tr>
        <w:trPr>
          <w:trHeight w:val="510" w:hRule="atLeast"/>
        </w:trPr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Gene symbol</w:t>
            </w:r>
          </w:p>
        </w:tc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Entrez gene description</w:t>
            </w:r>
          </w:p>
        </w:tc>
        <w:tc>
          <w:tcPr>
            <w:tcW w:w="3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Expression pattern*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Fold change**</w:t>
            </w:r>
          </w:p>
        </w:tc>
      </w:tr>
      <w:tr>
        <w:trPr>
          <w:trHeight w:val="510" w:hRule="atLeast"/>
        </w:trPr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1600021P15Rik</w:t>
            </w:r>
          </w:p>
        </w:tc>
        <w:tc>
          <w:tcPr>
            <w:tcW w:w="6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RIKEN cDNA 1600021P15 gene</w:t>
            </w:r>
          </w:p>
        </w:tc>
        <w:tc>
          <w:tcPr>
            <w:tcW w:w="3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weak / other regions strong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40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9630013A20Rik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RIKEN cDNA 9630013A20 gene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t availabl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2.28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A530053G22Rik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RIKEN cDNA A530053G22 gene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.83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AA467197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expressed sequence AA467197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60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Abca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ATP-binding cassette, sub-family A (ABC1), member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51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Abca8a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ATP-binding cassette, sub-family A (ABC1), member 8a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t availabl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2.22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Abhd12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abhydrolase domain containing 12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trong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40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Ang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angiogenin, ribonuclease, RNase A family, 5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61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Anxa2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annexin A2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no expression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45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Anxa4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annexin A4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no expression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51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Arhgap30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Rho GTPase activating protein 30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42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Arhgap36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Rho GTPase activating protein 36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weak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59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Arhgef37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Rho guanine nucleotide exchange factor (GEF) 37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60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Atp10a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ATPase, class V, type 10A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52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Baiap3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BAI1-associated protein 3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strong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45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Bcl2a1a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B-cell leukemia/lymphoma 2 related protein A1a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84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Bdnf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brain derived neurotrophic factor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strong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75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C3ar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omplement component 3a receptor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62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C4b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omplement component 4B (Childo blood group)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3.19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Casp12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aspase 12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85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Cbx5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romobox homolog 5 (Drosophila HP1a)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weak / other regions weak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2.27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Ccl6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emokine (C-C motif) ligand 6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67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Cd24a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D24a antigen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strong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61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Cd48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D48 antigen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70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Cd52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D52 antigen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2.28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Cd68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D68 antigen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88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Clec7a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-type lectin domain family 7, member a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5.93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Ctbs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hitobiase, di-N-acetyl-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49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Ctsh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athepsin H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59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Cybb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ytochrome b-245, beta polypeptide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2.53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Cyp1b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ytochrome P450, family 1, subfamily b, polypeptide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56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Cyp2e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ytochrome P450, family 2, subfamily e, polypeptide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86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Cyp5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ytochrome P450, family 5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strong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38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Defb7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defensin beta 7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t availabl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,99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Dmp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dentin matrix protein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2.56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Dpyd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dihydropyrimidine dehydrogenase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72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Efemp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epidermal growth factor-containing fibulin-like extracellular matrix protein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73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Egr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early growth response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weak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90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Ehbp1l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EH domain binding protein 1-like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strong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39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Emr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EGF-like module containing, mucin-like, hormone receptor-like sequence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61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Enc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ectodermal-neural cortex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no expression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43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Eya4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eyes absent 4 homolog (Drosophila)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3.22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Fam70a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family with sequence similarity 70, member A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t availabl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46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Fcgr2b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Fc receptor, IgG, low affinity IIb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2.42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Fcgr3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Fc receptor, IgG, low affinity III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46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Fmo2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flavin containing monooxygenase 2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2.32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Fos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FBJ osteosarcoma oncogene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weak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75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Gamt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guanidinoacetate methyltransferase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51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Gcnt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s-E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s-ES" w:eastAsia="zh-CN"/>
              </w:rPr>
              <w:t>glucosaminyl (N-acetyl) transferase 1, core 2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no expression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60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Gfap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glial fibrillary acidic protein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2.29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Glis3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GLIS family zinc finger 3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weak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54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Gm16233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predicted gene 16233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t availabl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2.74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Gm8267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predicted gene 8267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t availabl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65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Gpr17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G protein-coupled receptor 17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weak / other regions weak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92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H2-Q7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histocompatibility 2, Q region locus 7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t availabl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72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Hexb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hexosaminidase B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weak / other regions weak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34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Hnrnpab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heterogeneous nuclear ribonucleoprotein A/B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strong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78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Il2rg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interleukin 2 receptor, gamma chain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80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Il33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interleukin 33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39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Itgb2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integrin beta 2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75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Kctd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potassium channel tetramerisation domain containing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weak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44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Lgals3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lectin, galactose binding, soluble 3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2.06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Lilrb4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leukocyte immunoglobulin-like receptor, subfamily B, member 4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74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Ly86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lymphocyte antigen 86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61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Lyz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lysozyme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3.06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Malat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metastasis associated lung adenocarcinoma transcript 1 (non-coding RNA)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t availabl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2.02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Mpeg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macrophage expressed gene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weak / other regions weak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96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Ms4a6d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membrane-spanning 4-domains, subfamily A, member 6D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63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Naalad2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-acetylated alpha-linked acidic dipeptidase 2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81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Ncf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eutrophil cytosolic factor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54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Nell2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EL-like 2 (chicken)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strong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74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Nupr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uclear protein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42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Pcdhb3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protocadherin beta 3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65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Pcdhb9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protocadherin beta 9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2.00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Pdzrn3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PDZ domain containing RING finger 3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47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Plek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pleckstrin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55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Plscr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phospholipid scramblase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71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Pmaip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phorbol-12-myristate-13-acetate-induced protein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trong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57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Prkg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protein kinase, cGMP-dependent, type I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no expression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67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Pth2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parathyroid hormone 2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67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Ptprc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protein tyrosine phosphatase, receptor type, C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2.05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Ripk4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receptor-interacting serine-threonine kinase 4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2.06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Rprm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reprimo, TP53 dependent G2 arrest mediator candidate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no expression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55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Scel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ciellin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45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Serpina3n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erine (or cysteine) peptidase inhibitor, clade A, member 3N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69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Serping1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erine (or cysteine) peptidase inhibitor, clade G, member 1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46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Shisa3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hisa homolog 3 (Xenopus laevis)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no expression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86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Slc15a3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olute carrier family 15, member 3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68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Smad6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MAD homolog 6 (Drosophila)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93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Tceal5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transcription elongation factor A (SII)-like 5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trong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51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Tmeff2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transmembrane protein with EGF-like and two follistatin-like domains 2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trong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32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Tmem163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transmembrane protein 163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strong / other regions strong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66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Tspan2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tetraspanin 2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48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Tspo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translocator protein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68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Txlnb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taxilin beta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trong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53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Tyrobp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TYRO protein tyrosine kinase binding protein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89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Ube3a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ubiquitin protein ligase E3A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SNpc no expression / other regions weak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86</w:t>
            </w:r>
          </w:p>
        </w:tc>
      </w:tr>
      <w:tr>
        <w:trPr>
          <w:trHeight w:val="510" w:hRule="atLeast"/>
        </w:trPr>
        <w:tc>
          <w:tcPr>
            <w:tcW w:w="160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Zbtb26</w:t>
            </w:r>
          </w:p>
        </w:tc>
        <w:tc>
          <w:tcPr>
            <w:tcW w:w="677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zinc finger and BTB domain containing 26</w:t>
            </w:r>
          </w:p>
        </w:tc>
        <w:tc>
          <w:tcPr>
            <w:tcW w:w="387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weak general expres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-1.40</w:t>
            </w:r>
          </w:p>
        </w:tc>
      </w:tr>
      <w:tr>
        <w:trPr>
          <w:trHeight w:val="510" w:hRule="atLeast"/>
        </w:trPr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i/>
                <w:iCs/>
                <w:sz w:val="20"/>
                <w:szCs w:val="20"/>
                <w:lang w:val="en-US" w:eastAsia="zh-CN"/>
              </w:rPr>
              <w:t>Zc3hav1</w:t>
            </w:r>
          </w:p>
        </w:tc>
        <w:tc>
          <w:tcPr>
            <w:tcW w:w="6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zinc finger CCCH type, antiviral 1</w:t>
            </w:r>
          </w:p>
        </w:tc>
        <w:tc>
          <w:tcPr>
            <w:tcW w:w="3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no expression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.59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7" w:right="1417" w:gutter="0" w:header="0" w:top="1701" w:footer="708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Based on the data from the Allen Mouse Brain Atlas; **Comparing 18 months old to 2 months old mice, positive numbers corresponded to up-regulated genes, whereas negative numbers indicated down-regulated gene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footerReference w:type="default" r:id="rId3"/>
      <w:type w:val="nextPage"/>
      <w:pgSz w:w="12240" w:h="15840"/>
      <w:pgMar w:left="1701" w:right="1701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????" w:cs="Calibri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Arial" w:hAnsi="Arial" w:eastAsia="MS ??;MS Mincho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MS ??;MS Mincho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libri" w:hAnsi="Calibri" w:eastAsia="MS ????" w:cs="Times New Roman"/>
      <w:b/>
      <w:bCs/>
      <w:kern w:val="2"/>
      <w:sz w:val="32"/>
      <w:szCs w:val="32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lang w:val="en-GB"/>
    </w:rPr>
  </w:style>
  <w:style w:type="character" w:styleId="PageNumber">
    <w:name w:val="Page Number"/>
    <w:basedOn w:val="Fuentedeprrafopredeter"/>
    <w:rPr/>
  </w:style>
  <w:style w:type="character" w:styleId="EncabezadoCar">
    <w:name w:val="Encabezado Car"/>
    <w:qFormat/>
    <w:rPr>
      <w:sz w:val="24"/>
      <w:szCs w:val="24"/>
      <w:lang w:val="en-GB"/>
    </w:rPr>
  </w:style>
  <w:style w:type="character" w:styleId="PiedepginaCar">
    <w:name w:val="Pie de página C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Sinespaciado">
    <w:name w:val="Sin espaciado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13:31:00Z</dcterms:created>
  <dc:creator>Alberto Pascual Bravo</dc:creator>
  <dc:description/>
  <cp:keywords/>
  <dc:language>en-US</dc:language>
  <cp:lastModifiedBy>Alberto Pascual Bravo</cp:lastModifiedBy>
  <cp:lastPrinted>2012-10-11T10:25:00Z</cp:lastPrinted>
  <dcterms:modified xsi:type="dcterms:W3CDTF">2013-04-01T13:31:00Z</dcterms:modified>
  <cp:revision>2</cp:revision>
  <dc:subject/>
  <dc:title>Substantianigrashows accelerated aged by genomic profile analysis(85 character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